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69036" w14:textId="4BF4B30B" w:rsidR="00667684" w:rsidRPr="00F712C1" w:rsidRDefault="00667684" w:rsidP="006676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12C1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58598AC" w14:textId="77777777" w:rsidR="00773702" w:rsidRPr="00F712C1" w:rsidRDefault="00773702" w:rsidP="006676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DB502E" w14:textId="1E2379E0" w:rsidR="00A77169" w:rsidRPr="00F712C1" w:rsidRDefault="00667684" w:rsidP="00A7716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1459275"/>
      <w:r w:rsidRPr="00F712C1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A77169" w:rsidRPr="00F712C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712C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77169" w:rsidRPr="00F712C1">
        <w:rPr>
          <w:rFonts w:ascii="Times New Roman" w:hAnsi="Times New Roman" w:cs="Times New Roman"/>
          <w:sz w:val="24"/>
          <w:szCs w:val="24"/>
        </w:rPr>
        <w:t xml:space="preserve">Univariable and multivariable linear regression analysis of GWW </w:t>
      </w:r>
    </w:p>
    <w:tbl>
      <w:tblPr>
        <w:tblW w:w="517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2"/>
        <w:gridCol w:w="1623"/>
        <w:gridCol w:w="1625"/>
        <w:gridCol w:w="1623"/>
        <w:gridCol w:w="1625"/>
      </w:tblGrid>
      <w:tr w:rsidR="00F712C1" w:rsidRPr="00F712C1" w14:paraId="5D08ADE0" w14:textId="77777777" w:rsidTr="0071294B">
        <w:trPr>
          <w:trHeight w:val="310"/>
          <w:jc w:val="center"/>
        </w:trPr>
        <w:tc>
          <w:tcPr>
            <w:tcW w:w="121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89FFAC2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91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C63BCAB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ivariable analysis</w:t>
            </w:r>
          </w:p>
        </w:tc>
        <w:tc>
          <w:tcPr>
            <w:tcW w:w="1891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949BDF2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ultivariable analysis</w:t>
            </w:r>
          </w:p>
        </w:tc>
      </w:tr>
      <w:tr w:rsidR="00F712C1" w:rsidRPr="00F712C1" w14:paraId="52870DD0" w14:textId="77777777" w:rsidTr="0071294B">
        <w:trPr>
          <w:trHeight w:val="278"/>
          <w:jc w:val="center"/>
        </w:trPr>
        <w:tc>
          <w:tcPr>
            <w:tcW w:w="12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0356B9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2C3B5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β</w:t>
            </w:r>
            <w:r w:rsidRPr="00F712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coefficient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AE20E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-</w:t>
            </w:r>
            <w:r w:rsidRPr="00F712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EEAC2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β</w:t>
            </w:r>
            <w:r w:rsidRPr="00F712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coefficient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0ECBE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-</w:t>
            </w:r>
            <w:r w:rsidRPr="00F712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F712C1" w:rsidRPr="00F712C1" w14:paraId="10C589AB" w14:textId="77777777" w:rsidTr="0071294B">
        <w:trPr>
          <w:trHeight w:val="278"/>
          <w:jc w:val="center"/>
        </w:trPr>
        <w:tc>
          <w:tcPr>
            <w:tcW w:w="12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9C7C5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C1">
              <w:rPr>
                <w:rFonts w:ascii="Times New Roman" w:eastAsia="MingLiU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196ED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7CB13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694F4" w14:textId="12C59EC1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48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D5AEA" w14:textId="2A5AF2A9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09</w:t>
            </w:r>
          </w:p>
        </w:tc>
      </w:tr>
      <w:tr w:rsidR="00F712C1" w:rsidRPr="00F712C1" w14:paraId="328C81E6" w14:textId="77777777" w:rsidTr="0071294B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053F239D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C1">
              <w:rPr>
                <w:rFonts w:ascii="Times New Roman" w:eastAsia="MingLiU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6246043E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31D9FEE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128D4C66" w14:textId="1427A7D4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4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1B89DD9" w14:textId="48AC519D" w:rsidR="006310AE" w:rsidRPr="00F712C1" w:rsidRDefault="006310AE" w:rsidP="006310A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0.002</w:t>
            </w:r>
          </w:p>
        </w:tc>
      </w:tr>
      <w:tr w:rsidR="00F712C1" w:rsidRPr="00F712C1" w14:paraId="627F9E1A" w14:textId="77777777" w:rsidTr="0071294B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536015E4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2834B4A8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90348EE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5E119944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431B87E" w14:textId="77777777" w:rsidR="00A77169" w:rsidRPr="00F712C1" w:rsidRDefault="00A77169" w:rsidP="007129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12C1" w:rsidRPr="00F712C1" w14:paraId="0E22185B" w14:textId="77777777" w:rsidTr="0071294B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54E12D9A" w14:textId="77777777" w:rsidR="00A77169" w:rsidRPr="00F712C1" w:rsidRDefault="00A77169" w:rsidP="0071294B">
            <w:pPr>
              <w:jc w:val="center"/>
              <w:rPr>
                <w:rFonts w:ascii="Times New Roman" w:eastAsia="MingLiU" w:hAnsi="Times New Roman" w:cs="Times New Roman"/>
                <w:b/>
                <w:bCs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5D9F44D6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220A20E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5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78F5C488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7818042" w14:textId="77777777" w:rsidR="00A77169" w:rsidRPr="00F712C1" w:rsidRDefault="00A77169" w:rsidP="007129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12C1" w:rsidRPr="00F712C1" w14:paraId="2472946E" w14:textId="77777777" w:rsidTr="0071294B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4D0D0D43" w14:textId="77777777" w:rsidR="00A77169" w:rsidRPr="00F712C1" w:rsidRDefault="00A77169" w:rsidP="0071294B">
            <w:pPr>
              <w:jc w:val="center"/>
              <w:rPr>
                <w:rFonts w:ascii="Times New Roman" w:eastAsia="MingLiU" w:hAnsi="Times New Roman" w:cs="Times New Roman"/>
                <w:b/>
                <w:bCs/>
                <w:sz w:val="24"/>
                <w:szCs w:val="24"/>
              </w:rPr>
            </w:pPr>
            <w:r w:rsidRPr="00F712C1">
              <w:rPr>
                <w:rFonts w:ascii="Times New Roman" w:eastAsia="MingLiU" w:hAnsi="Times New Roman" w:cs="Times New Roman"/>
                <w:sz w:val="24"/>
                <w:szCs w:val="24"/>
              </w:rPr>
              <w:t>H</w:t>
            </w: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eart rate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08C291A5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B5A134D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7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39A338D4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5C7FE46" w14:textId="77777777" w:rsidR="00A77169" w:rsidRPr="00F712C1" w:rsidRDefault="00A77169" w:rsidP="007129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12C1" w:rsidRPr="00F712C1" w14:paraId="2CA49569" w14:textId="77777777" w:rsidTr="0071294B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5AB500FF" w14:textId="77777777" w:rsidR="00A77169" w:rsidRPr="00F712C1" w:rsidRDefault="00A77169" w:rsidP="0071294B">
            <w:pPr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  <w:r w:rsidRPr="00F712C1">
              <w:rPr>
                <w:rFonts w:ascii="Times New Roman" w:eastAsia="MingLiU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6CF429F3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DFA3E05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5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342A31A4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1BF22BD" w14:textId="77777777" w:rsidR="00A77169" w:rsidRPr="00F712C1" w:rsidRDefault="00A77169" w:rsidP="007129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12C1" w:rsidRPr="00F712C1" w14:paraId="3113F386" w14:textId="77777777" w:rsidTr="0071294B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4104B470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C1">
              <w:rPr>
                <w:rFonts w:ascii="Times New Roman" w:eastAsia="MingLiU" w:hAnsi="Times New Roman" w:cs="Times New Roman"/>
                <w:sz w:val="24"/>
                <w:szCs w:val="24"/>
              </w:rPr>
              <w:t>ACEI/ARB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6C8AF79D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A4A3474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7BCB07B3" w14:textId="7BC44118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2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6F35BC2" w14:textId="762EF83D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08</w:t>
            </w:r>
          </w:p>
        </w:tc>
      </w:tr>
      <w:tr w:rsidR="00F712C1" w:rsidRPr="00F712C1" w14:paraId="4F9F5E98" w14:textId="77777777" w:rsidTr="0071294B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6572318C" w14:textId="77777777" w:rsidR="006310AE" w:rsidRPr="00F712C1" w:rsidRDefault="006310AE" w:rsidP="006310AE">
            <w:pPr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ta-blocker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68E3A7D7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0AAD719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350A9474" w14:textId="39404716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2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1EDECB9" w14:textId="339F4442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67</w:t>
            </w:r>
          </w:p>
        </w:tc>
      </w:tr>
      <w:tr w:rsidR="00F712C1" w:rsidRPr="00F712C1" w14:paraId="33C2A4D4" w14:textId="77777777" w:rsidTr="0071294B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2FFCC64F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C1">
              <w:rPr>
                <w:rFonts w:ascii="Times New Roman" w:eastAsia="MingLiU" w:hAnsi="Times New Roman" w:cs="Times New Roman"/>
                <w:sz w:val="24"/>
                <w:szCs w:val="24"/>
              </w:rPr>
              <w:t>CCB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0F509D6B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2B3C7BF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6602B4DD" w14:textId="28DD51B5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2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0E17142" w14:textId="4E3F9669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74</w:t>
            </w:r>
          </w:p>
        </w:tc>
      </w:tr>
      <w:tr w:rsidR="00F712C1" w:rsidRPr="00F712C1" w14:paraId="271F186C" w14:textId="77777777" w:rsidTr="0071294B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4D3A272A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C1">
              <w:rPr>
                <w:rFonts w:ascii="Times New Roman" w:eastAsia="MingLiU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4AFD6168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58EA2E0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7C0B723E" w14:textId="7F772F8B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07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E2AB2ED" w14:textId="1C173378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63</w:t>
            </w:r>
          </w:p>
        </w:tc>
      </w:tr>
      <w:tr w:rsidR="00F712C1" w:rsidRPr="00F712C1" w14:paraId="60C69B14" w14:textId="77777777" w:rsidTr="0071294B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0D090B42" w14:textId="6915C5D4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2F0198DA" w14:textId="08A198DB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712C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B51ADAC" w14:textId="1DC76216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37808E74" w14:textId="43C18C06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29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9E5D26E" w14:textId="0BEC2F09" w:rsidR="006310AE" w:rsidRPr="00F712C1" w:rsidRDefault="00185730" w:rsidP="006310A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F712C1" w:rsidRPr="00F712C1" w14:paraId="5D1F40DD" w14:textId="77777777" w:rsidTr="0071294B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6EF8B768" w14:textId="77777777" w:rsidR="00A77169" w:rsidRPr="00F712C1" w:rsidRDefault="00A77169" w:rsidP="0071294B">
            <w:pPr>
              <w:jc w:val="center"/>
              <w:rPr>
                <w:rFonts w:ascii="Times New Roman" w:eastAsia="MingLiU" w:hAnsi="Times New Roman" w:cs="Times New Roman"/>
                <w:b/>
                <w:bCs/>
                <w:sz w:val="24"/>
                <w:szCs w:val="24"/>
              </w:rPr>
            </w:pPr>
            <w:r w:rsidRPr="00F712C1">
              <w:rPr>
                <w:rFonts w:ascii="Times New Roman" w:eastAsia="MingLiU" w:hAnsi="Times New Roman" w:cs="Times New Roman"/>
                <w:sz w:val="24"/>
                <w:szCs w:val="24"/>
              </w:rPr>
              <w:t>Mitral E/e’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56A0F842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860CFF8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9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35174EB0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A327780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12C1" w:rsidRPr="00F712C1" w14:paraId="1D1D86A6" w14:textId="77777777" w:rsidTr="0071294B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1308568C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C1">
              <w:rPr>
                <w:rFonts w:ascii="Times New Roman" w:eastAsia="MingLiU" w:hAnsi="Times New Roman" w:cs="Times New Roman"/>
                <w:sz w:val="24"/>
                <w:szCs w:val="24"/>
              </w:rPr>
              <w:t>e’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41ED00CA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-0.25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C442D9C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1E96868D" w14:textId="2B34420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6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FB490A3" w14:textId="3B5080D4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17</w:t>
            </w:r>
          </w:p>
        </w:tc>
      </w:tr>
      <w:tr w:rsidR="00F712C1" w:rsidRPr="00F712C1" w14:paraId="65F7C6C9" w14:textId="77777777" w:rsidTr="0071294B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10C34215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2DCAE6D0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-0.17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C058277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5A6B0551" w14:textId="1BB0BC0B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01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6B7D874" w14:textId="0D48E290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67</w:t>
            </w:r>
          </w:p>
        </w:tc>
      </w:tr>
      <w:tr w:rsidR="00F712C1" w:rsidRPr="00F712C1" w14:paraId="15FEF287" w14:textId="77777777" w:rsidTr="0071294B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6D91F564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C1">
              <w:rPr>
                <w:rFonts w:ascii="Times New Roman" w:eastAsia="MingLiU" w:hAnsi="Times New Roman" w:cs="Times New Roman"/>
                <w:sz w:val="24"/>
                <w:szCs w:val="24"/>
              </w:rPr>
              <w:t>LVMI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137FFE82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0537A66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0D8B653D" w14:textId="69C90235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2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7B781E5" w14:textId="7BFE3086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92</w:t>
            </w:r>
          </w:p>
        </w:tc>
      </w:tr>
      <w:tr w:rsidR="00F712C1" w:rsidRPr="00F712C1" w14:paraId="1EBE851B" w14:textId="77777777" w:rsidTr="0071294B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70AAF1B1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C1">
              <w:rPr>
                <w:rFonts w:ascii="Times New Roman" w:eastAsia="MingLiU" w:hAnsi="Times New Roman" w:cs="Times New Roman"/>
                <w:sz w:val="24"/>
                <w:szCs w:val="24"/>
              </w:rPr>
              <w:t>AHI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69070C88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E78B9B6" w14:textId="77777777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08796213" w14:textId="32FAE62D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09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3B4160B" w14:textId="37272A42" w:rsidR="006310AE" w:rsidRPr="00F712C1" w:rsidRDefault="006310AE" w:rsidP="006310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48</w:t>
            </w:r>
          </w:p>
        </w:tc>
      </w:tr>
      <w:tr w:rsidR="00F712C1" w:rsidRPr="00F712C1" w14:paraId="6BFC6B04" w14:textId="77777777" w:rsidTr="0071294B">
        <w:trPr>
          <w:trHeight w:val="278"/>
          <w:jc w:val="center"/>
        </w:trPr>
        <w:tc>
          <w:tcPr>
            <w:tcW w:w="12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051FDF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2C1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 xml:space="preserve">SS </w:t>
            </w:r>
            <w:r w:rsidRPr="00F712C1">
              <w:rPr>
                <w:rFonts w:ascii="Times New Roman" w:hAnsi="Times New Roman" w:cs="Times New Roman" w:hint="eastAsia"/>
                <w:sz w:val="24"/>
                <w:szCs w:val="24"/>
              </w:rPr>
              <w:t>score</w:t>
            </w:r>
          </w:p>
        </w:tc>
        <w:tc>
          <w:tcPr>
            <w:tcW w:w="9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A4774A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9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814473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12C1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2BBF47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55D5EC" w14:textId="77777777" w:rsidR="00A77169" w:rsidRPr="00F712C1" w:rsidRDefault="00A77169" w:rsidP="007129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D81F22F" w14:textId="5258CEDE" w:rsidR="00342B09" w:rsidRPr="00F712C1" w:rsidRDefault="00A77169" w:rsidP="00A77169">
      <w:pPr>
        <w:spacing w:line="360" w:lineRule="auto"/>
      </w:pPr>
      <w:r w:rsidRPr="00F712C1">
        <w:rPr>
          <w:rFonts w:ascii="Times New Roman" w:hAnsi="Times New Roman" w:cs="Times New Roman"/>
          <w:sz w:val="24"/>
          <w:szCs w:val="24"/>
        </w:rPr>
        <w:t>Abbreviations: GWW, global wasted work</w:t>
      </w:r>
      <w:r w:rsidR="00427335" w:rsidRPr="00F712C1">
        <w:rPr>
          <w:rFonts w:ascii="Times New Roman" w:hAnsi="Times New Roman" w:cs="Times New Roman"/>
          <w:sz w:val="24"/>
          <w:szCs w:val="24"/>
        </w:rPr>
        <w:t>;</w:t>
      </w:r>
      <w:r w:rsidRPr="00F712C1">
        <w:rPr>
          <w:rFonts w:ascii="Times New Roman" w:hAnsi="Times New Roman" w:cs="Times New Roman"/>
          <w:sz w:val="24"/>
          <w:szCs w:val="24"/>
        </w:rPr>
        <w:t xml:space="preserve"> β, standardized regression coefficients; SBP, systolic blood pressure; BMI, body mass index; ACEI/ARB: angiotensin-converting enzyme inhibitor/angiotensin receptor blockers; CCB, calcium channel blockers;</w:t>
      </w:r>
      <w:r w:rsidR="00BD5B58" w:rsidRPr="00F712C1">
        <w:rPr>
          <w:rFonts w:ascii="Times New Roman" w:hAnsi="Times New Roman" w:cs="Times New Roman"/>
          <w:sz w:val="24"/>
          <w:szCs w:val="24"/>
        </w:rPr>
        <w:t xml:space="preserve"> GLS, global longitudinal strain;</w:t>
      </w:r>
      <w:r w:rsidRPr="00F712C1">
        <w:rPr>
          <w:rFonts w:ascii="Times New Roman" w:hAnsi="Times New Roman" w:cs="Times New Roman"/>
          <w:sz w:val="24"/>
          <w:szCs w:val="24"/>
        </w:rPr>
        <w:t xml:space="preserve"> </w:t>
      </w:r>
      <w:r w:rsidRPr="00F712C1">
        <w:rPr>
          <w:rFonts w:ascii="Times New Roman" w:eastAsia="宋体" w:hAnsi="Times New Roman" w:cs="Times New Roman"/>
          <w:sz w:val="24"/>
          <w:szCs w:val="24"/>
        </w:rPr>
        <w:t xml:space="preserve">Mitral E/e’, the ratio of the early peak mitral flow velocity to e’; </w:t>
      </w:r>
      <w:r w:rsidRPr="00F712C1">
        <w:rPr>
          <w:rFonts w:ascii="Times New Roman" w:hAnsi="Times New Roman" w:cs="Times New Roman"/>
          <w:sz w:val="24"/>
          <w:szCs w:val="24"/>
        </w:rPr>
        <w:t>e’, the average of lateral and septal early diastolic mitral annular velocity</w:t>
      </w:r>
      <w:r w:rsidRPr="00F712C1">
        <w:rPr>
          <w:rFonts w:ascii="Times New Roman" w:hAnsi="Times New Roman" w:cs="Times New Roman" w:hint="eastAsia"/>
          <w:sz w:val="24"/>
          <w:szCs w:val="24"/>
        </w:rPr>
        <w:t>;</w:t>
      </w:r>
      <w:r w:rsidRPr="00F712C1">
        <w:rPr>
          <w:rFonts w:ascii="Times New Roman" w:hAnsi="Times New Roman" w:cs="Times New Roman"/>
          <w:sz w:val="24"/>
          <w:szCs w:val="24"/>
        </w:rPr>
        <w:t xml:space="preserve"> E/A, the ratio of the early peak </w:t>
      </w:r>
      <w:proofErr w:type="spellStart"/>
      <w:r w:rsidRPr="00F712C1">
        <w:rPr>
          <w:rFonts w:ascii="Times New Roman" w:hAnsi="Times New Roman" w:cs="Times New Roman"/>
          <w:sz w:val="24"/>
          <w:szCs w:val="24"/>
        </w:rPr>
        <w:t>transmitral</w:t>
      </w:r>
      <w:proofErr w:type="spellEnd"/>
      <w:r w:rsidRPr="00F712C1">
        <w:rPr>
          <w:rFonts w:ascii="Times New Roman" w:hAnsi="Times New Roman" w:cs="Times New Roman"/>
          <w:sz w:val="24"/>
          <w:szCs w:val="24"/>
        </w:rPr>
        <w:t xml:space="preserve"> flow velocity to the late peak atrial systolic velocity; </w:t>
      </w:r>
      <w:r w:rsidRPr="00F712C1">
        <w:rPr>
          <w:rFonts w:ascii="Times New Roman" w:eastAsia="MingLiU" w:hAnsi="Times New Roman" w:cs="Times New Roman"/>
          <w:sz w:val="24"/>
          <w:szCs w:val="24"/>
        </w:rPr>
        <w:t>LVMI,</w:t>
      </w:r>
      <w:r w:rsidRPr="00F712C1">
        <w:t xml:space="preserve"> </w:t>
      </w:r>
      <w:r w:rsidRPr="00F712C1">
        <w:rPr>
          <w:rFonts w:ascii="Times New Roman" w:eastAsia="MingLiU" w:hAnsi="Times New Roman" w:cs="Times New Roman"/>
          <w:sz w:val="24"/>
          <w:szCs w:val="24"/>
        </w:rPr>
        <w:t xml:space="preserve">left ventricular mass index; </w:t>
      </w:r>
      <w:r w:rsidRPr="00F712C1">
        <w:rPr>
          <w:rFonts w:ascii="Times New Roman" w:hAnsi="Times New Roman" w:cs="Times New Roman"/>
          <w:sz w:val="24"/>
          <w:szCs w:val="24"/>
        </w:rPr>
        <w:t xml:space="preserve">AHI, apnea–hypopnea index; </w:t>
      </w:r>
      <w:bookmarkStart w:id="1" w:name="_Hlk116518005"/>
      <w:bookmarkEnd w:id="0"/>
      <w:r w:rsidR="00667684" w:rsidRPr="00F712C1">
        <w:rPr>
          <w:rFonts w:ascii="Times New Roman" w:hAnsi="Times New Roman" w:cs="Times New Roman"/>
          <w:sz w:val="24"/>
          <w:szCs w:val="24"/>
        </w:rPr>
        <w:t xml:space="preserve">ESS, Epworth Sleepiness Scale </w:t>
      </w:r>
      <w:bookmarkEnd w:id="1"/>
    </w:p>
    <w:sectPr w:rsidR="00342B09" w:rsidRPr="00F712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D7361" w14:textId="77777777" w:rsidR="00CE0004" w:rsidRDefault="00CE0004" w:rsidP="00667684">
      <w:r>
        <w:separator/>
      </w:r>
    </w:p>
  </w:endnote>
  <w:endnote w:type="continuationSeparator" w:id="0">
    <w:p w14:paraId="0238E55D" w14:textId="77777777" w:rsidR="00CE0004" w:rsidRDefault="00CE0004" w:rsidP="00667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8D797" w14:textId="77777777" w:rsidR="00CE0004" w:rsidRDefault="00CE0004" w:rsidP="00667684">
      <w:r>
        <w:separator/>
      </w:r>
    </w:p>
  </w:footnote>
  <w:footnote w:type="continuationSeparator" w:id="0">
    <w:p w14:paraId="3F798B0E" w14:textId="77777777" w:rsidR="00CE0004" w:rsidRDefault="00CE0004" w:rsidP="00667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B09"/>
    <w:rsid w:val="000613BE"/>
    <w:rsid w:val="000E4B71"/>
    <w:rsid w:val="00176A2D"/>
    <w:rsid w:val="00185730"/>
    <w:rsid w:val="001A1045"/>
    <w:rsid w:val="00342B09"/>
    <w:rsid w:val="003F508B"/>
    <w:rsid w:val="00427335"/>
    <w:rsid w:val="0052186C"/>
    <w:rsid w:val="005B69A7"/>
    <w:rsid w:val="006310AE"/>
    <w:rsid w:val="00652661"/>
    <w:rsid w:val="00667684"/>
    <w:rsid w:val="00773702"/>
    <w:rsid w:val="00812267"/>
    <w:rsid w:val="00954D35"/>
    <w:rsid w:val="009A24D1"/>
    <w:rsid w:val="00A77169"/>
    <w:rsid w:val="00BD5B58"/>
    <w:rsid w:val="00CE0004"/>
    <w:rsid w:val="00F22042"/>
    <w:rsid w:val="00F71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F256B1"/>
  <w15:chartTrackingRefBased/>
  <w15:docId w15:val="{7D92D755-C29E-4C8F-A79B-325C9D1CD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6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76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76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76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76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2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3</dc:creator>
  <cp:keywords/>
  <dc:description/>
  <cp:lastModifiedBy>86133</cp:lastModifiedBy>
  <cp:revision>17</cp:revision>
  <dcterms:created xsi:type="dcterms:W3CDTF">2022-10-18T14:45:00Z</dcterms:created>
  <dcterms:modified xsi:type="dcterms:W3CDTF">2022-11-29T13:06:00Z</dcterms:modified>
</cp:coreProperties>
</file>